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6E88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1:Reported cases of buttonhole tear and their management</w:t>
      </w:r>
    </w:p>
    <w:tbl>
      <w:tblPr>
        <w:tblStyle w:val="2"/>
        <w:tblW w:w="0" w:type="auto"/>
        <w:tblInd w:w="98" w:type="dxa"/>
        <w:tblBorders>
          <w:top w:val="single" w:color="auto" w:sz="8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646"/>
        <w:gridCol w:w="900"/>
        <w:gridCol w:w="1427"/>
        <w:gridCol w:w="1819"/>
        <w:gridCol w:w="4176"/>
        <w:gridCol w:w="1756"/>
        <w:gridCol w:w="1536"/>
      </w:tblGrid>
      <w:tr w14:paraId="6F400760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78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B82A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aper </w:t>
            </w:r>
          </w:p>
        </w:tc>
        <w:tc>
          <w:tcPr>
            <w:tcW w:w="64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5062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ge </w:t>
            </w:r>
          </w:p>
        </w:tc>
        <w:tc>
          <w:tcPr>
            <w:tcW w:w="9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3403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ity</w:t>
            </w:r>
          </w:p>
        </w:tc>
        <w:tc>
          <w:tcPr>
            <w:tcW w:w="142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2D0E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ivery</w:t>
            </w:r>
          </w:p>
        </w:tc>
        <w:tc>
          <w:tcPr>
            <w:tcW w:w="18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722D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jury</w:t>
            </w:r>
          </w:p>
        </w:tc>
        <w:tc>
          <w:tcPr>
            <w:tcW w:w="417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84BB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air</w:t>
            </w:r>
          </w:p>
        </w:tc>
        <w:tc>
          <w:tcPr>
            <w:tcW w:w="17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7FB7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toperative</w:t>
            </w:r>
          </w:p>
        </w:tc>
        <w:tc>
          <w:tcPr>
            <w:tcW w:w="15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9D77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-up</w:t>
            </w:r>
          </w:p>
        </w:tc>
      </w:tr>
      <w:tr w14:paraId="3F34ACFD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8377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,202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0</w:t>
            </w:r>
          </w:p>
        </w:tc>
        <w:tc>
          <w:tcPr>
            <w:tcW w:w="64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79F1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9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779D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6FDC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vaginal delivery</w:t>
            </w:r>
          </w:p>
        </w:tc>
        <w:tc>
          <w:tcPr>
            <w:tcW w:w="18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0B11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cm buttonhole tear          intact anal sphincter </w:t>
            </w:r>
          </w:p>
        </w:tc>
        <w:tc>
          <w:tcPr>
            <w:tcW w:w="417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5FE5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 colorectal surgeon             rectal mucosa:3-0 absorbable sutures                      rectovaginal septum:3-0 absorbable interrupted sutures                     vagina：routine closure</w:t>
            </w:r>
          </w:p>
        </w:tc>
        <w:tc>
          <w:tcPr>
            <w:tcW w:w="175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462B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5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1055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</w:tr>
      <w:tr w14:paraId="161B068D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5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BC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womolo,202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4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78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A3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A79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vaginal deliver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2C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27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y colorectal surgeon         </w:t>
            </w:r>
          </w:p>
          <w:p w14:paraId="3FF42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continuous non-locking 3-0 biosyn                       rectovaginal septum:continuous non-locking 3-0 biosyn                      vagina：continuous locking 3-0 biosyn               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CB4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fazolin 3g  and ertapenem 1g  </w:t>
            </w:r>
          </w:p>
          <w:p w14:paraId="25661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ylenol and ibuprofen  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6D8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and 6 weeks asymptomatic</w:t>
            </w:r>
          </w:p>
        </w:tc>
      </w:tr>
      <w:tr w14:paraId="445480AB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5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BC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er,20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4D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3C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911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ntouse </w:t>
            </w:r>
          </w:p>
          <w:p w14:paraId="18540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siotom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52E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-5cm buttonhole tear         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F5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 colorectal surgeon</w:t>
            </w:r>
          </w:p>
          <w:p w14:paraId="0BF6A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layer inverting 2–0 Vicryl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4F8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tibiotics </w:t>
            </w:r>
          </w:p>
          <w:p w14:paraId="215D2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ulos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EF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months  asymptomatic</w:t>
            </w:r>
          </w:p>
        </w:tc>
      </w:tr>
      <w:tr w14:paraId="5EAEFD6E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5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91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er,20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C9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1D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AD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ceps</w:t>
            </w:r>
          </w:p>
          <w:p w14:paraId="005BD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siotom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55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tonhole tear</w:t>
            </w:r>
          </w:p>
          <w:p w14:paraId="1CAD2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a tear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CC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 obstetrician</w:t>
            </w:r>
          </w:p>
          <w:p w14:paraId="52C2B5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rupted 2-0 Vicryl rapide</w:t>
            </w:r>
          </w:p>
          <w:p w14:paraId="0C369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nots in rectal lumen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DE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tibiotics </w:t>
            </w:r>
          </w:p>
          <w:p w14:paraId="455FE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ulos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62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weeks asymptomatic</w:t>
            </w:r>
          </w:p>
        </w:tc>
      </w:tr>
      <w:tr w14:paraId="079E2BFB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3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60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per,20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D8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E6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99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ceps</w:t>
            </w:r>
          </w:p>
          <w:p w14:paraId="37EBF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isiotom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5A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cm buttonhole tear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61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y obstetric trainee</w:t>
            </w:r>
          </w:p>
          <w:p w14:paraId="7F6C9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-sutured by consultant</w:t>
            </w:r>
          </w:p>
          <w:p w14:paraId="436BA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mucosa:Interrupted 2-0 Vicryl</w:t>
            </w:r>
          </w:p>
          <w:p w14:paraId="79A12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scle:continuous 2-0 Vicryl</w:t>
            </w:r>
          </w:p>
          <w:p w14:paraId="7597C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ginal:2-0 Vicryl rapide</w:t>
            </w:r>
          </w:p>
          <w:p w14:paraId="60771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6C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</w:t>
            </w:r>
          </w:p>
          <w:p w14:paraId="327A7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ulose</w:t>
            </w:r>
          </w:p>
          <w:p w14:paraId="48A4C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89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ound breakdown</w:t>
            </w:r>
          </w:p>
          <w:p w14:paraId="09C49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ondary repair</w:t>
            </w:r>
          </w:p>
          <w:p w14:paraId="22D42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istent fistula</w:t>
            </w:r>
          </w:p>
          <w:p w14:paraId="2F695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stomy</w:t>
            </w:r>
          </w:p>
        </w:tc>
      </w:tr>
      <w:tr w14:paraId="704ABE6D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4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13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rcorio,</w:t>
            </w:r>
          </w:p>
          <w:p w14:paraId="27BE2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98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65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91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vaginal deliver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D4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DB4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interrupted adsorbable Vicryl 3-0                                    rectovaginal septum:Dexon 2-0      vagina：continuous unlocked Vicryl 3-0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4A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falexin 1 g  metronidazole 500 mg  lactulose     low fiber+high fluid diet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94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</w:tr>
      <w:tr w14:paraId="32BD8282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D2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zlova，</w:t>
            </w:r>
          </w:p>
          <w:p w14:paraId="29973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99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4A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79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rmal vaginal deliver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AB0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82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y colorectal surgeon             rectal mucosa(2 layers):absorbable sutures                      rectovaginal septum:no data                   vagina:routine closure 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95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efuroxime and metronidazole       low fiber diet lactulose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71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days,3 months and 1 year asymptomatic</w:t>
            </w:r>
          </w:p>
        </w:tc>
      </w:tr>
      <w:tr w14:paraId="2BCC5122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3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BBE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gers-Spooren,2011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2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AD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02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B3F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reech delivery episiotomy  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6D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-3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08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interrupted Monocryl 4-0 sutures                                    rectovaginal septum:interrupted Monocryl 4-0 sutures         vagina:continuous Vicryl 2-0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2C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oxycilline and augmentin          magnesiumoxid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DB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weeks and 3 months  asymptomatic</w:t>
            </w:r>
          </w:p>
        </w:tc>
      </w:tr>
      <w:tr w14:paraId="3580839C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D3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aban,2008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C1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6B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68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ventouse   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3B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F4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y consultant                 </w:t>
            </w:r>
          </w:p>
          <w:p w14:paraId="7B457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interrupted Vicryl sutures with knots in the rectal lumen                                          vagina:continuous Vicryl sutures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89C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tronidazole 0.5g+cefuroxime 1.5g </w:t>
            </w:r>
          </w:p>
          <w:p w14:paraId="41F9B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uids</w:t>
            </w:r>
          </w:p>
          <w:p w14:paraId="69032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lactulose 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6A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weeks    asymptomatic</w:t>
            </w:r>
          </w:p>
        </w:tc>
      </w:tr>
      <w:tr w14:paraId="32113026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1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59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irumagal,2007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1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A9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09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49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rmal vaginal 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FB6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9B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y colorectal surgeon         </w:t>
            </w:r>
          </w:p>
          <w:p w14:paraId="03B92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 and muscularis: continuous Vicryl 1-0                                        vagina：Vicryl Rapide 2-0            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02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     laxativ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0A1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months    asymptomatic</w:t>
            </w:r>
          </w:p>
        </w:tc>
      </w:tr>
      <w:tr w14:paraId="3B38A07C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7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4F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el,19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42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EC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F5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ouse episiotom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AC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 xml:space="preserve">4cm buttonhole tear intact anal sphincter     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A2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ctal mucosa:atraumatic inverting sutures                vagina:routine closure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EC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     laxativ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30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</w:tr>
      <w:tr w14:paraId="6E1381DE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1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69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el,19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DA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55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AF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ntouse  episiotomy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A1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54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inverting sutures                                         vagina:routine closure           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E2A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     laxativ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29E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</w:tr>
      <w:tr w14:paraId="515840C2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0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FC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el,19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74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18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D8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rmal vaginal 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A5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347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inverting sutures                                         vagina:routine closure           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15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     laxativ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EF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</w:tr>
      <w:tr w14:paraId="526B1268">
        <w:tblPrEx>
          <w:tblBorders>
            <w:top w:val="single" w:color="auto" w:sz="8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16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EE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el,1996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9</w:t>
            </w:r>
          </w:p>
        </w:tc>
        <w:tc>
          <w:tcPr>
            <w:tcW w:w="6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86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B7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1B0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normal vaginal </w:t>
            </w:r>
          </w:p>
        </w:tc>
        <w:tc>
          <w:tcPr>
            <w:tcW w:w="18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A8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cm buttonhole tear          intact anal sphincter </w:t>
            </w:r>
          </w:p>
        </w:tc>
        <w:tc>
          <w:tcPr>
            <w:tcW w:w="4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CE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ectal mucosa:continous inverting sutures                                                               </w:t>
            </w:r>
          </w:p>
        </w:tc>
        <w:tc>
          <w:tcPr>
            <w:tcW w:w="17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B5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biotics     laxative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CA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ymptomatic</w:t>
            </w:r>
          </w:p>
        </w:tc>
      </w:tr>
    </w:tbl>
    <w:p w14:paraId="236F231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996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5T04:23:29Z</dcterms:created>
  <dc:creator>86191</dc:creator>
  <cp:lastModifiedBy>ll</cp:lastModifiedBy>
  <dcterms:modified xsi:type="dcterms:W3CDTF">2025-09-05T04:25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zIyMDRjMWNhZTEwODMyYzYzNjg2ODgxM2Q1MjRhOGMiLCJ1c2VySWQiOiIxMTk2NTk3MzgxIn0=</vt:lpwstr>
  </property>
  <property fmtid="{D5CDD505-2E9C-101B-9397-08002B2CF9AE}" pid="4" name="ICV">
    <vt:lpwstr>908FF5322CD04C59B3FAEC6475E8155B_12</vt:lpwstr>
  </property>
</Properties>
</file>